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4252"/>
      </w:tblGrid>
      <w:tr w:rsidR="00842B7D" w:rsidRPr="003B4A50" w14:paraId="37ED350B" w14:textId="77777777" w:rsidTr="0060051E">
        <w:tc>
          <w:tcPr>
            <w:tcW w:w="4815" w:type="dxa"/>
          </w:tcPr>
          <w:p w14:paraId="7D713C2D" w14:textId="77777777" w:rsidR="00842B7D" w:rsidRPr="003B4A50" w:rsidRDefault="00842B7D" w:rsidP="0060051E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drawing>
                <wp:inline distT="0" distB="0" distL="0" distR="0" wp14:anchorId="23F8DF88" wp14:editId="1DA42406">
                  <wp:extent cx="2706269" cy="2736000"/>
                  <wp:effectExtent l="0" t="0" r="0" b="7620"/>
                  <wp:docPr id="880676842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6269" cy="273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2" w:type="dxa"/>
          </w:tcPr>
          <w:p w14:paraId="7C1E77F7" w14:textId="77777777" w:rsidR="00842B7D" w:rsidRPr="003B4A50" w:rsidRDefault="00842B7D" w:rsidP="0060051E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842B7D" w:rsidRPr="003B4A50" w14:paraId="5CFE8C1A" w14:textId="77777777" w:rsidTr="0060051E">
        <w:tc>
          <w:tcPr>
            <w:tcW w:w="4815" w:type="dxa"/>
          </w:tcPr>
          <w:p w14:paraId="2218B9A5" w14:textId="77777777" w:rsidR="00842B7D" w:rsidRPr="00F33F78" w:rsidRDefault="00842B7D" w:rsidP="0060051E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996AFD5" w14:textId="77777777" w:rsidR="00842B7D" w:rsidRPr="003B4A50" w:rsidRDefault="00842B7D" w:rsidP="0060051E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drawing>
                <wp:inline distT="0" distB="0" distL="0" distR="0" wp14:anchorId="3D06B5D3" wp14:editId="457A299B">
                  <wp:extent cx="2677065" cy="2736000"/>
                  <wp:effectExtent l="0" t="0" r="9525" b="7620"/>
                  <wp:docPr id="1814302334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7065" cy="273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2" w:type="dxa"/>
          </w:tcPr>
          <w:p w14:paraId="14E43D66" w14:textId="77777777" w:rsidR="00842B7D" w:rsidRPr="00F33F78" w:rsidRDefault="00842B7D" w:rsidP="0060051E">
            <w:pPr>
              <w:pStyle w:val="PrformatHTML"/>
              <w:rPr>
                <w:ins w:id="0" w:author="Eva Roubeau Dumont" w:date="2024-02-20T16:26:00Z"/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</w:p>
          <w:p w14:paraId="13141C51" w14:textId="77777777" w:rsidR="00842B7D" w:rsidRDefault="00842B7D" w:rsidP="0060051E">
            <w:pPr>
              <w:pStyle w:val="PrformatHTML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</w:t>
            </w:r>
          </w:p>
          <w:p w14:paraId="058F13FD" w14:textId="77777777" w:rsidR="00842B7D" w:rsidRPr="003B4A50" w:rsidRDefault="00842B7D" w:rsidP="0060051E"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3269C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drawing>
                <wp:inline distT="0" distB="0" distL="0" distR="0" wp14:anchorId="7A9B03DC" wp14:editId="27F005FC">
                  <wp:extent cx="2562225" cy="2538095"/>
                  <wp:effectExtent l="0" t="0" r="9525" b="0"/>
                  <wp:docPr id="1447086869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2225" cy="2538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51AE51" w14:textId="77777777" w:rsidR="00842B7D" w:rsidRDefault="00842B7D" w:rsidP="00842B7D">
      <w:pPr>
        <w:pStyle w:val="PrformatHTML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4993057" w14:textId="77777777" w:rsidR="00842B7D" w:rsidRPr="003B4A50" w:rsidRDefault="00842B7D" w:rsidP="00842B7D">
      <w:pPr>
        <w:pStyle w:val="PrformatHTML"/>
        <w:rPr>
          <w:rFonts w:ascii="Times New Roman" w:hAnsi="Times New Roman" w:cs="Times New Roman"/>
          <w:sz w:val="24"/>
          <w:szCs w:val="24"/>
          <w:lang w:val="en-CA"/>
        </w:rPr>
      </w:pPr>
      <w:r w:rsidRPr="00B63BAF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 1S</w:t>
      </w:r>
      <w:r w:rsidRPr="00426E6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3B4A50">
        <w:rPr>
          <w:rFonts w:ascii="Times New Roman" w:hAnsi="Times New Roman" w:cs="Times New Roman"/>
          <w:sz w:val="24"/>
          <w:szCs w:val="24"/>
          <w:lang w:val="en-CA"/>
        </w:rPr>
        <w:t>Standard addition of HMMM in biofilm acetonitrile extract.</w:t>
      </w:r>
    </w:p>
    <w:p w14:paraId="13E06E6C" w14:textId="77757658" w:rsidR="00842B7D" w:rsidRDefault="00842B7D" w:rsidP="00842B7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27EE">
        <w:rPr>
          <w:rFonts w:ascii="Times New Roman" w:hAnsi="Times New Roman" w:cs="Times New Roman"/>
        </w:rPr>
        <w:t xml:space="preserve">Biofilms were extracted in 2.5 M NaCl and acetonitrile and analyzed using the plasmonic </w:t>
      </w:r>
      <w:proofErr w:type="spellStart"/>
      <w:r w:rsidRPr="004327EE">
        <w:rPr>
          <w:rFonts w:ascii="Times New Roman" w:hAnsi="Times New Roman" w:cs="Times New Roman"/>
        </w:rPr>
        <w:t>nAu</w:t>
      </w:r>
      <w:proofErr w:type="spellEnd"/>
      <w:r w:rsidRPr="004327EE">
        <w:rPr>
          <w:rFonts w:ascii="Times New Roman" w:hAnsi="Times New Roman" w:cs="Times New Roman"/>
        </w:rPr>
        <w:t xml:space="preserve"> sensor. The spectrum of various biofilm extracts from different area (reference, rural, agriculture and urban) is shown (</w:t>
      </w:r>
      <w:r w:rsidRPr="00B63BAF">
        <w:rPr>
          <w:rFonts w:ascii="Times New Roman" w:hAnsi="Times New Roman" w:cs="Times New Roman"/>
          <w:b/>
          <w:bCs/>
        </w:rPr>
        <w:t>A</w:t>
      </w:r>
      <w:r w:rsidRPr="004327EE">
        <w:rPr>
          <w:rFonts w:ascii="Times New Roman" w:hAnsi="Times New Roman" w:cs="Times New Roman"/>
        </w:rPr>
        <w:t>). A biofilm extract pool from agriculture and urban areas were an</w:t>
      </w:r>
      <w:r>
        <w:rPr>
          <w:rFonts w:ascii="Times New Roman" w:hAnsi="Times New Roman" w:cs="Times New Roman"/>
        </w:rPr>
        <w:t>al</w:t>
      </w:r>
      <w:r w:rsidRPr="004327EE">
        <w:rPr>
          <w:rFonts w:ascii="Times New Roman" w:hAnsi="Times New Roman" w:cs="Times New Roman"/>
        </w:rPr>
        <w:t>yzed using the standard addition method with HMMM (</w:t>
      </w:r>
      <w:r w:rsidRPr="00B63BAF">
        <w:rPr>
          <w:rFonts w:ascii="Times New Roman" w:hAnsi="Times New Roman" w:cs="Times New Roman"/>
          <w:b/>
          <w:bCs/>
        </w:rPr>
        <w:t>B</w:t>
      </w:r>
      <w:r w:rsidRPr="004327EE">
        <w:rPr>
          <w:rFonts w:ascii="Times New Roman" w:hAnsi="Times New Roman" w:cs="Times New Roman"/>
        </w:rPr>
        <w:t>) and reported HMMM levels in biofilms (</w:t>
      </w:r>
      <w:r w:rsidRPr="00B63BAF">
        <w:rPr>
          <w:rFonts w:ascii="Times New Roman" w:hAnsi="Times New Roman" w:cs="Times New Roman"/>
          <w:b/>
          <w:bCs/>
        </w:rPr>
        <w:t>C</w:t>
      </w:r>
      <w:r w:rsidRPr="004327EE">
        <w:rPr>
          <w:rFonts w:ascii="Times New Roman" w:hAnsi="Times New Roman" w:cs="Times New Roman"/>
        </w:rPr>
        <w:t>). The data represent the mean with the standard deviation. The star symbol * indicates significance from the reference site.</w:t>
      </w:r>
    </w:p>
    <w:p w14:paraId="7C42D127" w14:textId="77777777" w:rsidR="001C4B2F" w:rsidRDefault="001C4B2F"/>
    <w:sectPr w:rsidR="001C4B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va Roubeau Dumont">
    <w15:presenceInfo w15:providerId="Windows Live" w15:userId="d8ab0cf02cca69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B7D"/>
    <w:rsid w:val="001C4B2F"/>
    <w:rsid w:val="00352401"/>
    <w:rsid w:val="00842B7D"/>
    <w:rsid w:val="009C341F"/>
    <w:rsid w:val="00E126A5"/>
    <w:rsid w:val="00F6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E770E"/>
  <w15:chartTrackingRefBased/>
  <w15:docId w15:val="{E0C8612E-21DE-40B6-B5AC-0617A97B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B7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42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842B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CA" w:eastAsia="fr-CA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842B7D"/>
    <w:rPr>
      <w:rFonts w:ascii="Courier New" w:eastAsia="Times New Roman" w:hAnsi="Courier New" w:cs="Courier New"/>
      <w:kern w:val="0"/>
      <w:sz w:val="20"/>
      <w:szCs w:val="20"/>
      <w:lang w:val="fr-CA"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6</Characters>
  <Application>Microsoft Office Word</Application>
  <DocSecurity>0</DocSecurity>
  <Lines>4</Lines>
  <Paragraphs>1</Paragraphs>
  <ScaleCrop>false</ScaleCrop>
  <Company>Environment and Climate Change Canada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e,François [Montreal]</dc:creator>
  <cp:keywords/>
  <dc:description/>
  <cp:lastModifiedBy>Gagne,François [Montreal]</cp:lastModifiedBy>
  <cp:revision>1</cp:revision>
  <dcterms:created xsi:type="dcterms:W3CDTF">2024-02-26T14:43:00Z</dcterms:created>
  <dcterms:modified xsi:type="dcterms:W3CDTF">2024-02-26T14:44:00Z</dcterms:modified>
</cp:coreProperties>
</file>